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144CF" w14:textId="11B15FC1" w:rsidR="00980F21" w:rsidRPr="00057EDA" w:rsidRDefault="00980F21" w:rsidP="004D642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057EDA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</w:t>
      </w:r>
      <w:r w:rsidR="006204A3">
        <w:rPr>
          <w:rFonts w:ascii="Times New Roman" w:eastAsia="ＭＳ 明朝" w:hAnsi="Times New Roman" w:cs="Times New Roman"/>
          <w:b/>
          <w:bCs/>
          <w:sz w:val="24"/>
          <w:szCs w:val="24"/>
        </w:rPr>
        <w:t>l</w:t>
      </w:r>
      <w:r w:rsidRPr="00057EDA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Table 1. </w:t>
      </w:r>
      <w:r w:rsidR="004F1FD3" w:rsidRPr="004F1FD3">
        <w:rPr>
          <w:rFonts w:ascii="Times New Roman" w:eastAsia="ＭＳ 明朝" w:hAnsi="Times New Roman" w:cs="Times New Roman"/>
          <w:sz w:val="24"/>
          <w:szCs w:val="24"/>
        </w:rPr>
        <w:t>Crossing point (Cp)</w:t>
      </w:r>
      <w:r w:rsidRPr="004F1FD3">
        <w:rPr>
          <w:rFonts w:ascii="Times New Roman" w:eastAsia="ＭＳ 明朝" w:hAnsi="Times New Roman" w:cs="Times New Roman"/>
          <w:sz w:val="24"/>
          <w:szCs w:val="24"/>
        </w:rPr>
        <w:t xml:space="preserve"> v</w:t>
      </w:r>
      <w:r w:rsidRPr="00057EDA">
        <w:rPr>
          <w:rFonts w:ascii="Times New Roman" w:eastAsia="ＭＳ 明朝" w:hAnsi="Times New Roman" w:cs="Times New Roman"/>
          <w:sz w:val="24"/>
          <w:szCs w:val="24"/>
        </w:rPr>
        <w:t>alues of PCR tests of asymptomatic SARS-CoV-2 carriers over the course of their infections,</w:t>
      </w:r>
      <w:r w:rsidR="006204A3">
        <w:rPr>
          <w:rFonts w:ascii="Times New Roman" w:eastAsia="ＭＳ 明朝" w:hAnsi="Times New Roman" w:cs="Times New Roman"/>
          <w:sz w:val="24"/>
          <w:szCs w:val="24"/>
        </w:rPr>
        <w:t xml:space="preserve"> with Cp values of culture positive samples underlined. </w:t>
      </w:r>
    </w:p>
    <w:tbl>
      <w:tblPr>
        <w:tblStyle w:val="a3"/>
        <w:tblW w:w="0" w:type="auto"/>
        <w:tblLayout w:type="fixed"/>
        <w:tblLook w:val="0000" w:firstRow="0" w:lastRow="0" w:firstColumn="0" w:lastColumn="0" w:noHBand="0" w:noVBand="0"/>
      </w:tblPr>
      <w:tblGrid>
        <w:gridCol w:w="1105"/>
        <w:gridCol w:w="646"/>
        <w:gridCol w:w="646"/>
        <w:gridCol w:w="647"/>
        <w:gridCol w:w="646"/>
        <w:gridCol w:w="647"/>
        <w:gridCol w:w="646"/>
        <w:gridCol w:w="646"/>
        <w:gridCol w:w="647"/>
        <w:gridCol w:w="646"/>
        <w:gridCol w:w="647"/>
        <w:gridCol w:w="646"/>
        <w:gridCol w:w="646"/>
        <w:gridCol w:w="647"/>
        <w:gridCol w:w="646"/>
        <w:gridCol w:w="647"/>
        <w:gridCol w:w="646"/>
        <w:gridCol w:w="647"/>
      </w:tblGrid>
      <w:tr w:rsidR="00980F21" w:rsidRPr="00AF3A3E" w14:paraId="65625B60" w14:textId="77777777" w:rsidTr="00AF3A3E">
        <w:trPr>
          <w:trHeight w:val="54"/>
        </w:trPr>
        <w:tc>
          <w:tcPr>
            <w:tcW w:w="1105" w:type="dxa"/>
            <w:vMerge w:val="restart"/>
          </w:tcPr>
          <w:p w14:paraId="023808F0" w14:textId="76226226" w:rsidR="00980F21" w:rsidRPr="004F1FD3" w:rsidRDefault="004D642D" w:rsidP="004D642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s</w:t>
            </w:r>
          </w:p>
        </w:tc>
        <w:tc>
          <w:tcPr>
            <w:tcW w:w="10989" w:type="dxa"/>
            <w:gridSpan w:val="17"/>
          </w:tcPr>
          <w:p w14:paraId="618FD16E" w14:textId="672E36EA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days since SARS-CoV-2 infection was diagnosed by a positive PCR test</w:t>
            </w:r>
          </w:p>
        </w:tc>
      </w:tr>
      <w:tr w:rsidR="00980F21" w:rsidRPr="00AF3A3E" w14:paraId="15230DBB" w14:textId="77777777" w:rsidTr="00AF3A3E">
        <w:trPr>
          <w:trHeight w:val="54"/>
        </w:trPr>
        <w:tc>
          <w:tcPr>
            <w:tcW w:w="1105" w:type="dxa"/>
            <w:vMerge/>
          </w:tcPr>
          <w:p w14:paraId="387BBDB7" w14:textId="59F1C21F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29F01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</w:tcPr>
          <w:p w14:paraId="29EBAD2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7" w:type="dxa"/>
          </w:tcPr>
          <w:p w14:paraId="515F212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</w:tcPr>
          <w:p w14:paraId="49881A3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47" w:type="dxa"/>
          </w:tcPr>
          <w:p w14:paraId="0563185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</w:tcPr>
          <w:p w14:paraId="45A958F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</w:tcPr>
          <w:p w14:paraId="0CC788C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7" w:type="dxa"/>
          </w:tcPr>
          <w:p w14:paraId="5DD7DE5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</w:tcPr>
          <w:p w14:paraId="3D7A70F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47" w:type="dxa"/>
          </w:tcPr>
          <w:p w14:paraId="1D4CDC7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</w:tcPr>
          <w:p w14:paraId="28B2C38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6" w:type="dxa"/>
          </w:tcPr>
          <w:p w14:paraId="6D040D5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7" w:type="dxa"/>
          </w:tcPr>
          <w:p w14:paraId="4F81F4F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46" w:type="dxa"/>
          </w:tcPr>
          <w:p w14:paraId="479F808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47" w:type="dxa"/>
          </w:tcPr>
          <w:p w14:paraId="4D12518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6" w:type="dxa"/>
          </w:tcPr>
          <w:p w14:paraId="52CE480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7" w:type="dxa"/>
          </w:tcPr>
          <w:p w14:paraId="4EAE709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980F21" w:rsidRPr="00AF3A3E" w14:paraId="0E186515" w14:textId="77777777" w:rsidTr="00AF3A3E">
        <w:trPr>
          <w:trHeight w:val="54"/>
        </w:trPr>
        <w:tc>
          <w:tcPr>
            <w:tcW w:w="1105" w:type="dxa"/>
          </w:tcPr>
          <w:p w14:paraId="7CD2787A" w14:textId="669A11C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</w:tcPr>
          <w:p w14:paraId="3164CD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326678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35EBFF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4F6843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647" w:type="dxa"/>
          </w:tcPr>
          <w:p w14:paraId="503A8ED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86A0A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4CEED2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647" w:type="dxa"/>
          </w:tcPr>
          <w:p w14:paraId="216BF49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920F8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0F6A985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7641E5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6EC174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A455F9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272416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44338A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1E10F4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214AC0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313A873" w14:textId="77777777" w:rsidTr="00AF3A3E">
        <w:trPr>
          <w:trHeight w:val="54"/>
        </w:trPr>
        <w:tc>
          <w:tcPr>
            <w:tcW w:w="1105" w:type="dxa"/>
          </w:tcPr>
          <w:p w14:paraId="58EA969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</w:tcPr>
          <w:p w14:paraId="3AA109E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F04FED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DB057F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646" w:type="dxa"/>
          </w:tcPr>
          <w:p w14:paraId="412C6A5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FF9496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646" w:type="dxa"/>
          </w:tcPr>
          <w:p w14:paraId="7980CEA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D85A4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6B0F4FB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720F2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3BB0AF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9A0F62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F1128F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05E498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C369A4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5CA5DE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F81505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EF4094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766A5FB" w14:textId="77777777" w:rsidTr="00AF3A3E">
        <w:trPr>
          <w:trHeight w:val="54"/>
        </w:trPr>
        <w:tc>
          <w:tcPr>
            <w:tcW w:w="1105" w:type="dxa"/>
          </w:tcPr>
          <w:p w14:paraId="0432399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</w:tcPr>
          <w:p w14:paraId="15D737D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C85BD2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1B61B5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646" w:type="dxa"/>
          </w:tcPr>
          <w:p w14:paraId="3242DB6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9E7C44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646" w:type="dxa"/>
          </w:tcPr>
          <w:p w14:paraId="5B60B02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753A1E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647" w:type="dxa"/>
          </w:tcPr>
          <w:p w14:paraId="4E765EC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E1DCB0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803DA1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6D25D7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5F57EE5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B5FC9E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D1D9F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1A3CF4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534B2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A77F7B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03A41A5" w14:textId="77777777" w:rsidTr="00AF3A3E">
        <w:trPr>
          <w:trHeight w:val="54"/>
        </w:trPr>
        <w:tc>
          <w:tcPr>
            <w:tcW w:w="1105" w:type="dxa"/>
          </w:tcPr>
          <w:p w14:paraId="67FA761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</w:tcPr>
          <w:p w14:paraId="0E91E7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E6C6B0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052D9D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5</w:t>
            </w:r>
          </w:p>
        </w:tc>
        <w:tc>
          <w:tcPr>
            <w:tcW w:w="646" w:type="dxa"/>
          </w:tcPr>
          <w:p w14:paraId="357BCEF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9BFCD0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2A0DB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646" w:type="dxa"/>
          </w:tcPr>
          <w:p w14:paraId="2E5DF75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5E6527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FF6903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107B14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5F27B63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186779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EA7596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51E04C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BA96AC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D7342F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9DDE22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41F39A65" w14:textId="77777777" w:rsidTr="00AF3A3E">
        <w:trPr>
          <w:trHeight w:val="54"/>
        </w:trPr>
        <w:tc>
          <w:tcPr>
            <w:tcW w:w="1105" w:type="dxa"/>
          </w:tcPr>
          <w:p w14:paraId="35F52F5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</w:tcPr>
          <w:p w14:paraId="1A269CC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659A5F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8417BA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646" w:type="dxa"/>
          </w:tcPr>
          <w:p w14:paraId="13319DF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18606F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DC508D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AF1106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D0FE3C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6</w:t>
            </w:r>
          </w:p>
        </w:tc>
        <w:tc>
          <w:tcPr>
            <w:tcW w:w="646" w:type="dxa"/>
          </w:tcPr>
          <w:p w14:paraId="05A28D1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80B2A2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646" w:type="dxa"/>
          </w:tcPr>
          <w:p w14:paraId="6F5D1DF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25379F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377B3F5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E3AC0E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7F0844B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424ED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9D881A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723984D1" w14:textId="77777777" w:rsidTr="00AF3A3E">
        <w:trPr>
          <w:trHeight w:val="54"/>
        </w:trPr>
        <w:tc>
          <w:tcPr>
            <w:tcW w:w="1105" w:type="dxa"/>
          </w:tcPr>
          <w:p w14:paraId="3976F8A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</w:tcPr>
          <w:p w14:paraId="242DB79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8EA14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7306FA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646" w:type="dxa"/>
          </w:tcPr>
          <w:p w14:paraId="383756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DFFF14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646" w:type="dxa"/>
          </w:tcPr>
          <w:p w14:paraId="1ED8286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591E72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95EB6A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192614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57AA287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5DE86D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E7AF6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740352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544820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03DCE8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2874B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1129DB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DAA0BAA" w14:textId="77777777" w:rsidTr="00AF3A3E">
        <w:trPr>
          <w:trHeight w:val="54"/>
        </w:trPr>
        <w:tc>
          <w:tcPr>
            <w:tcW w:w="1105" w:type="dxa"/>
          </w:tcPr>
          <w:p w14:paraId="23A9323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3</w:t>
            </w:r>
          </w:p>
        </w:tc>
        <w:tc>
          <w:tcPr>
            <w:tcW w:w="646" w:type="dxa"/>
          </w:tcPr>
          <w:p w14:paraId="2CF7942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0FAD2B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173763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6.4</w:t>
            </w:r>
          </w:p>
        </w:tc>
        <w:tc>
          <w:tcPr>
            <w:tcW w:w="646" w:type="dxa"/>
          </w:tcPr>
          <w:p w14:paraId="658A5EB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85F6FD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646" w:type="dxa"/>
          </w:tcPr>
          <w:p w14:paraId="50514B4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9C22FB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647" w:type="dxa"/>
          </w:tcPr>
          <w:p w14:paraId="09AD9DE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48E9A2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647" w:type="dxa"/>
          </w:tcPr>
          <w:p w14:paraId="4DBBB23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B0B3B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9EBFF4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DAD014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1182EA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7C2BFB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41C3C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70032D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C74E788" w14:textId="77777777" w:rsidTr="00AF3A3E">
        <w:trPr>
          <w:trHeight w:val="54"/>
        </w:trPr>
        <w:tc>
          <w:tcPr>
            <w:tcW w:w="1105" w:type="dxa"/>
          </w:tcPr>
          <w:p w14:paraId="6F8E31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</w:tcPr>
          <w:p w14:paraId="3D1881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03C2FE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00627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646" w:type="dxa"/>
          </w:tcPr>
          <w:p w14:paraId="1730D12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D40F5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646" w:type="dxa"/>
          </w:tcPr>
          <w:p w14:paraId="505E795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360EF0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8BF51F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EB72EF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04919E3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16F476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513D0D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440142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9514D7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F16BF4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6B3EA5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F32019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0CD592C9" w14:textId="77777777" w:rsidTr="00AF3A3E">
        <w:trPr>
          <w:trHeight w:val="54"/>
        </w:trPr>
        <w:tc>
          <w:tcPr>
            <w:tcW w:w="1105" w:type="dxa"/>
          </w:tcPr>
          <w:p w14:paraId="5BE3443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</w:tcPr>
          <w:p w14:paraId="38BCDCE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0736B7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6EEEDD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646" w:type="dxa"/>
          </w:tcPr>
          <w:p w14:paraId="3726B4E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2F8034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646" w:type="dxa"/>
          </w:tcPr>
          <w:p w14:paraId="5FA2751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672B2F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647" w:type="dxa"/>
          </w:tcPr>
          <w:p w14:paraId="2948B61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57ECD6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C9AA69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3F67F5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646" w:type="dxa"/>
          </w:tcPr>
          <w:p w14:paraId="02812B0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05CFC1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A3F056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EBFEAA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03991FF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46D36A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03A05DD" w14:textId="77777777" w:rsidTr="00AF3A3E">
        <w:trPr>
          <w:trHeight w:val="54"/>
        </w:trPr>
        <w:tc>
          <w:tcPr>
            <w:tcW w:w="1105" w:type="dxa"/>
          </w:tcPr>
          <w:p w14:paraId="786CE9C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4</w:t>
            </w:r>
          </w:p>
        </w:tc>
        <w:tc>
          <w:tcPr>
            <w:tcW w:w="646" w:type="dxa"/>
          </w:tcPr>
          <w:p w14:paraId="05508EE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87A64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50415D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9.0</w:t>
            </w:r>
          </w:p>
        </w:tc>
        <w:tc>
          <w:tcPr>
            <w:tcW w:w="646" w:type="dxa"/>
          </w:tcPr>
          <w:p w14:paraId="78C6BDB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B69ACF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01D474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646" w:type="dxa"/>
          </w:tcPr>
          <w:p w14:paraId="1E44A7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AD49D0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646" w:type="dxa"/>
          </w:tcPr>
          <w:p w14:paraId="599A03D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493371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646" w:type="dxa"/>
          </w:tcPr>
          <w:p w14:paraId="1EB42B5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0F084B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620834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859EF8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647" w:type="dxa"/>
          </w:tcPr>
          <w:p w14:paraId="3D45CE4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A06D0E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3288413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</w:tr>
      <w:tr w:rsidR="00980F21" w:rsidRPr="00AF3A3E" w14:paraId="2C821B57" w14:textId="77777777" w:rsidTr="00AF3A3E">
        <w:trPr>
          <w:trHeight w:val="54"/>
        </w:trPr>
        <w:tc>
          <w:tcPr>
            <w:tcW w:w="1105" w:type="dxa"/>
          </w:tcPr>
          <w:p w14:paraId="3CFFBBF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5</w:t>
            </w:r>
          </w:p>
        </w:tc>
        <w:tc>
          <w:tcPr>
            <w:tcW w:w="646" w:type="dxa"/>
          </w:tcPr>
          <w:p w14:paraId="39D9B90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09D4A3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D36058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1.7</w:t>
            </w:r>
          </w:p>
        </w:tc>
        <w:tc>
          <w:tcPr>
            <w:tcW w:w="646" w:type="dxa"/>
          </w:tcPr>
          <w:p w14:paraId="7C7F50E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B4EA81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646" w:type="dxa"/>
          </w:tcPr>
          <w:p w14:paraId="5393915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F3B6A4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647" w:type="dxa"/>
          </w:tcPr>
          <w:p w14:paraId="056A18E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24A960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647" w:type="dxa"/>
          </w:tcPr>
          <w:p w14:paraId="126AA69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086E2F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646" w:type="dxa"/>
          </w:tcPr>
          <w:p w14:paraId="71BD5F2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8F8B4C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83B62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94DE50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646" w:type="dxa"/>
          </w:tcPr>
          <w:p w14:paraId="2C57FE5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C5C77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</w:tr>
      <w:tr w:rsidR="00980F21" w:rsidRPr="00AF3A3E" w14:paraId="32B4605C" w14:textId="77777777" w:rsidTr="00AF3A3E">
        <w:trPr>
          <w:trHeight w:val="54"/>
        </w:trPr>
        <w:tc>
          <w:tcPr>
            <w:tcW w:w="1105" w:type="dxa"/>
          </w:tcPr>
          <w:p w14:paraId="165F9CC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</w:tcPr>
          <w:p w14:paraId="6D0ED67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D4647F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C443D3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646" w:type="dxa"/>
          </w:tcPr>
          <w:p w14:paraId="20EDBA3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B0D387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646" w:type="dxa"/>
          </w:tcPr>
          <w:p w14:paraId="253B92A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975182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1C2D99E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C7693E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647" w:type="dxa"/>
          </w:tcPr>
          <w:p w14:paraId="0C15D6D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CDFFDF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81E392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A8474C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067FB7E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CBEDDB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4C127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E6E25F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D7D2B1E" w14:textId="77777777" w:rsidTr="00AF3A3E">
        <w:trPr>
          <w:trHeight w:val="54"/>
        </w:trPr>
        <w:tc>
          <w:tcPr>
            <w:tcW w:w="1105" w:type="dxa"/>
          </w:tcPr>
          <w:p w14:paraId="4CE1702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</w:tcPr>
          <w:p w14:paraId="7F9873F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6A6995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647" w:type="dxa"/>
          </w:tcPr>
          <w:p w14:paraId="1056405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7EFA60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647" w:type="dxa"/>
          </w:tcPr>
          <w:p w14:paraId="1FC1DCA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B3B82C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5160E3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1A2D790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D87E75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1C2D57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A84F0E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91BB01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63FC6E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7BDCC7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7595DC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A6E5F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761C98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1549D89" w14:textId="77777777" w:rsidTr="00AF3A3E">
        <w:trPr>
          <w:trHeight w:val="54"/>
        </w:trPr>
        <w:tc>
          <w:tcPr>
            <w:tcW w:w="1105" w:type="dxa"/>
          </w:tcPr>
          <w:p w14:paraId="35EBE70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</w:tcPr>
          <w:p w14:paraId="360ADC2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9AD5BA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647" w:type="dxa"/>
          </w:tcPr>
          <w:p w14:paraId="6AA1DD1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EAAFFB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647" w:type="dxa"/>
          </w:tcPr>
          <w:p w14:paraId="6120D2D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345674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5897310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B41DD5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8D665F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411C5F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8E542E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E44FA3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73F65A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62B531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71F85A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F56370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989AA3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439D31C3" w14:textId="77777777" w:rsidTr="00AF3A3E">
        <w:trPr>
          <w:trHeight w:val="54"/>
        </w:trPr>
        <w:tc>
          <w:tcPr>
            <w:tcW w:w="1105" w:type="dxa"/>
          </w:tcPr>
          <w:p w14:paraId="462C4D2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6" w:type="dxa"/>
          </w:tcPr>
          <w:p w14:paraId="2C99072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5B4DE5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647" w:type="dxa"/>
          </w:tcPr>
          <w:p w14:paraId="06C210F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E117C0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647" w:type="dxa"/>
          </w:tcPr>
          <w:p w14:paraId="5FD0813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CF934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646" w:type="dxa"/>
          </w:tcPr>
          <w:p w14:paraId="5F6A996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78CA9F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0A621C0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0D9756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179FA3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F80C4F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A10AE9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D06AA8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3C9B8F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CC8C79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D9E0E7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BDCBA64" w14:textId="77777777" w:rsidTr="00AF3A3E">
        <w:trPr>
          <w:trHeight w:val="54"/>
        </w:trPr>
        <w:tc>
          <w:tcPr>
            <w:tcW w:w="1105" w:type="dxa"/>
          </w:tcPr>
          <w:p w14:paraId="008AD37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2</w:t>
            </w:r>
          </w:p>
        </w:tc>
        <w:tc>
          <w:tcPr>
            <w:tcW w:w="646" w:type="dxa"/>
          </w:tcPr>
          <w:p w14:paraId="68DF5CF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BFE365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647" w:type="dxa"/>
          </w:tcPr>
          <w:p w14:paraId="4276846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7C298D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F6D809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646" w:type="dxa"/>
          </w:tcPr>
          <w:p w14:paraId="06EBD61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080D5A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0991EC7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3E2A82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7FE7E06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D9A01D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845E80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CE33AA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44EA21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7AC27E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28314C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9C0933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67C7EBA" w14:textId="77777777" w:rsidTr="00AF3A3E">
        <w:trPr>
          <w:trHeight w:val="54"/>
        </w:trPr>
        <w:tc>
          <w:tcPr>
            <w:tcW w:w="1105" w:type="dxa"/>
          </w:tcPr>
          <w:p w14:paraId="4DE7492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1</w:t>
            </w:r>
          </w:p>
        </w:tc>
        <w:tc>
          <w:tcPr>
            <w:tcW w:w="646" w:type="dxa"/>
          </w:tcPr>
          <w:p w14:paraId="3CEE00D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1A2D6E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7.9</w:t>
            </w:r>
          </w:p>
        </w:tc>
        <w:tc>
          <w:tcPr>
            <w:tcW w:w="647" w:type="dxa"/>
          </w:tcPr>
          <w:p w14:paraId="2F1B287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FED5C0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FF0C58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646" w:type="dxa"/>
          </w:tcPr>
          <w:p w14:paraId="22D7648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C3757C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322EEF2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D9A0CD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647" w:type="dxa"/>
          </w:tcPr>
          <w:p w14:paraId="29EBE4E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9BA613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0.3</w:t>
            </w:r>
          </w:p>
        </w:tc>
        <w:tc>
          <w:tcPr>
            <w:tcW w:w="646" w:type="dxa"/>
          </w:tcPr>
          <w:p w14:paraId="5E30644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182F35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646" w:type="dxa"/>
          </w:tcPr>
          <w:p w14:paraId="17BD653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7E17D7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646" w:type="dxa"/>
          </w:tcPr>
          <w:p w14:paraId="009765A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B23C65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19FD9E26" w14:textId="77777777" w:rsidTr="00AF3A3E">
        <w:trPr>
          <w:trHeight w:val="54"/>
        </w:trPr>
        <w:tc>
          <w:tcPr>
            <w:tcW w:w="1105" w:type="dxa"/>
          </w:tcPr>
          <w:p w14:paraId="61166E5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646" w:type="dxa"/>
          </w:tcPr>
          <w:p w14:paraId="34934E4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646" w:type="dxa"/>
          </w:tcPr>
          <w:p w14:paraId="122FCC3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EBB526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646" w:type="dxa"/>
          </w:tcPr>
          <w:p w14:paraId="0355C24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C0B6E8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646" w:type="dxa"/>
          </w:tcPr>
          <w:p w14:paraId="2D9CA64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DA4058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875D38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B41C6A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556DD25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2C763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1C0889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2456DC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C90A84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495A9B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C9C316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F206CD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1D4F3612" w14:textId="77777777" w:rsidTr="00AF3A3E">
        <w:trPr>
          <w:trHeight w:val="54"/>
        </w:trPr>
        <w:tc>
          <w:tcPr>
            <w:tcW w:w="1105" w:type="dxa"/>
          </w:tcPr>
          <w:p w14:paraId="31A8EA7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6" w:type="dxa"/>
          </w:tcPr>
          <w:p w14:paraId="3837250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646" w:type="dxa"/>
          </w:tcPr>
          <w:p w14:paraId="369462E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5A3C85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646" w:type="dxa"/>
          </w:tcPr>
          <w:p w14:paraId="274A35F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505BFD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89C826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7437C3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130118C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C2173F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</w:tcPr>
          <w:p w14:paraId="1A6AE8D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272F0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E905FE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3BBEB2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B39D10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4159FF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CA5873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541185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529B951D" w14:textId="77777777" w:rsidTr="00AF3A3E">
        <w:trPr>
          <w:trHeight w:val="54"/>
        </w:trPr>
        <w:tc>
          <w:tcPr>
            <w:tcW w:w="1105" w:type="dxa"/>
          </w:tcPr>
          <w:p w14:paraId="02DA051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6" w:type="dxa"/>
          </w:tcPr>
          <w:p w14:paraId="01011D5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2CE727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50AE98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646" w:type="dxa"/>
          </w:tcPr>
          <w:p w14:paraId="6EAD37E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647152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646" w:type="dxa"/>
          </w:tcPr>
          <w:p w14:paraId="7002560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4ABFA0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647" w:type="dxa"/>
          </w:tcPr>
          <w:p w14:paraId="74A2C4B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3617DD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647" w:type="dxa"/>
          </w:tcPr>
          <w:p w14:paraId="6E25878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0CD51D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FCA3CA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C86142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646" w:type="dxa"/>
          </w:tcPr>
          <w:p w14:paraId="5EBF360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88907B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BFA729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0209F22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D541D16" w14:textId="77777777" w:rsidTr="00AF3A3E">
        <w:trPr>
          <w:trHeight w:val="54"/>
        </w:trPr>
        <w:tc>
          <w:tcPr>
            <w:tcW w:w="1105" w:type="dxa"/>
          </w:tcPr>
          <w:p w14:paraId="35B4564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6</w:t>
            </w:r>
          </w:p>
        </w:tc>
        <w:tc>
          <w:tcPr>
            <w:tcW w:w="646" w:type="dxa"/>
          </w:tcPr>
          <w:p w14:paraId="625F8D8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6C47D4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4.6</w:t>
            </w:r>
          </w:p>
        </w:tc>
        <w:tc>
          <w:tcPr>
            <w:tcW w:w="647" w:type="dxa"/>
          </w:tcPr>
          <w:p w14:paraId="3B0710D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91CFDB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647" w:type="dxa"/>
          </w:tcPr>
          <w:p w14:paraId="083E1C8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1D8AEE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646" w:type="dxa"/>
          </w:tcPr>
          <w:p w14:paraId="00BB6BB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11F954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646" w:type="dxa"/>
          </w:tcPr>
          <w:p w14:paraId="23AFC50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9266DE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646" w:type="dxa"/>
          </w:tcPr>
          <w:p w14:paraId="42531CA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97E4FA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DC27EE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98B377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CDB980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F63856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800AF5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4214A651" w14:textId="77777777" w:rsidTr="00AF3A3E">
        <w:trPr>
          <w:trHeight w:val="54"/>
        </w:trPr>
        <w:tc>
          <w:tcPr>
            <w:tcW w:w="1105" w:type="dxa"/>
          </w:tcPr>
          <w:p w14:paraId="5EECA57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6" w:type="dxa"/>
          </w:tcPr>
          <w:p w14:paraId="3794A33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C465EC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647" w:type="dxa"/>
          </w:tcPr>
          <w:p w14:paraId="12AEE46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A7D947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647" w:type="dxa"/>
          </w:tcPr>
          <w:p w14:paraId="1EB590E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68457B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646" w:type="dxa"/>
          </w:tcPr>
          <w:p w14:paraId="0E26D07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2193BA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646" w:type="dxa"/>
          </w:tcPr>
          <w:p w14:paraId="1D12534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310B96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646" w:type="dxa"/>
          </w:tcPr>
          <w:p w14:paraId="13A6B97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267B9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55F92B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E8C47E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6B039F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ABD38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7DDC67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0C6739C5" w14:textId="77777777" w:rsidTr="00AF3A3E">
        <w:trPr>
          <w:trHeight w:val="54"/>
        </w:trPr>
        <w:tc>
          <w:tcPr>
            <w:tcW w:w="1105" w:type="dxa"/>
          </w:tcPr>
          <w:p w14:paraId="2D3D436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46" w:type="dxa"/>
          </w:tcPr>
          <w:p w14:paraId="224F6EF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C606AB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647" w:type="dxa"/>
          </w:tcPr>
          <w:p w14:paraId="79EBEEA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B2EC77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647" w:type="dxa"/>
          </w:tcPr>
          <w:p w14:paraId="7CA721E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2CD917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13531CC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684239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655FFC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C42E18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CD3605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2306E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ECD837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D39767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082DEA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7A5106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2720CF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8123C95" w14:textId="77777777" w:rsidTr="00AF3A3E">
        <w:trPr>
          <w:trHeight w:val="54"/>
        </w:trPr>
        <w:tc>
          <w:tcPr>
            <w:tcW w:w="1105" w:type="dxa"/>
          </w:tcPr>
          <w:p w14:paraId="6F1FE13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46" w:type="dxa"/>
          </w:tcPr>
          <w:p w14:paraId="351063C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0D0D74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647" w:type="dxa"/>
          </w:tcPr>
          <w:p w14:paraId="76DFC70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1E2A07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647" w:type="dxa"/>
          </w:tcPr>
          <w:p w14:paraId="6E33087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6D8942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DB85B5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494AA7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65B6D5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C7F917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4FBF4F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0F1A22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0E6F77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7B000F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6211BA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F2ECA7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11AB1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CEAF19C" w14:textId="77777777" w:rsidTr="00AF3A3E">
        <w:trPr>
          <w:trHeight w:val="54"/>
        </w:trPr>
        <w:tc>
          <w:tcPr>
            <w:tcW w:w="1105" w:type="dxa"/>
          </w:tcPr>
          <w:p w14:paraId="1EAB022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7</w:t>
            </w:r>
          </w:p>
        </w:tc>
        <w:tc>
          <w:tcPr>
            <w:tcW w:w="646" w:type="dxa"/>
          </w:tcPr>
          <w:p w14:paraId="217DC2A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0A1FEA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5.2</w:t>
            </w:r>
          </w:p>
        </w:tc>
        <w:tc>
          <w:tcPr>
            <w:tcW w:w="647" w:type="dxa"/>
          </w:tcPr>
          <w:p w14:paraId="11B4038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1F8DD7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647" w:type="dxa"/>
          </w:tcPr>
          <w:p w14:paraId="0354DC4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9932C3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646" w:type="dxa"/>
          </w:tcPr>
          <w:p w14:paraId="4E13279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FE1FFB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646" w:type="dxa"/>
          </w:tcPr>
          <w:p w14:paraId="2C1C6DC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9ACDBD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646" w:type="dxa"/>
          </w:tcPr>
          <w:p w14:paraId="577996F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EA0C0B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80D2D0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C85409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3F0B623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2C3491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8D70BC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723DF5F9" w14:textId="77777777" w:rsidTr="00AF3A3E">
        <w:trPr>
          <w:trHeight w:val="54"/>
        </w:trPr>
        <w:tc>
          <w:tcPr>
            <w:tcW w:w="1105" w:type="dxa"/>
          </w:tcPr>
          <w:p w14:paraId="1C43C93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46" w:type="dxa"/>
          </w:tcPr>
          <w:p w14:paraId="6F8BDB4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646" w:type="dxa"/>
          </w:tcPr>
          <w:p w14:paraId="63686D3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832ADD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646" w:type="dxa"/>
          </w:tcPr>
          <w:p w14:paraId="0B433F2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DD9E02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646" w:type="dxa"/>
          </w:tcPr>
          <w:p w14:paraId="1A78379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0F9816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EE56B2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24CE69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6B3677B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39B409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609684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1F21E9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08C8CE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B06520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C86052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C7F7F2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DFD414E" w14:textId="77777777" w:rsidTr="00AF3A3E">
        <w:trPr>
          <w:trHeight w:val="54"/>
        </w:trPr>
        <w:tc>
          <w:tcPr>
            <w:tcW w:w="1105" w:type="dxa"/>
          </w:tcPr>
          <w:p w14:paraId="4E12469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6" w:type="dxa"/>
          </w:tcPr>
          <w:p w14:paraId="2E2A254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1E5179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647" w:type="dxa"/>
          </w:tcPr>
          <w:p w14:paraId="6CC7E7C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C13C64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647" w:type="dxa"/>
          </w:tcPr>
          <w:p w14:paraId="2DA9D3A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72A7DC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428CEC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C928A8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CDA3BA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B2E8BB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3B2F1F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2F9DF6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6FB8B1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B13DF0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460CC9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0949E2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084494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63E3FB82" w14:textId="77777777" w:rsidTr="00AF3A3E">
        <w:trPr>
          <w:trHeight w:val="54"/>
        </w:trPr>
        <w:tc>
          <w:tcPr>
            <w:tcW w:w="1105" w:type="dxa"/>
          </w:tcPr>
          <w:p w14:paraId="67BF0C8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46" w:type="dxa"/>
          </w:tcPr>
          <w:p w14:paraId="274F691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C7E472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647" w:type="dxa"/>
          </w:tcPr>
          <w:p w14:paraId="037B9F4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89AE61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647" w:type="dxa"/>
          </w:tcPr>
          <w:p w14:paraId="29793AF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AD834A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368CE7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6C5CFB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0DBDD46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8A4D1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2BCEEE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5261BE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209AD7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85140D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0316D4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33ACA6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173006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7C6CD4BA" w14:textId="77777777" w:rsidTr="00AF3A3E">
        <w:trPr>
          <w:trHeight w:val="54"/>
        </w:trPr>
        <w:tc>
          <w:tcPr>
            <w:tcW w:w="1105" w:type="dxa"/>
          </w:tcPr>
          <w:p w14:paraId="3C34A72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6" w:type="dxa"/>
          </w:tcPr>
          <w:p w14:paraId="4AFC955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646" w:type="dxa"/>
          </w:tcPr>
          <w:p w14:paraId="56F9600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7E6B6D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646" w:type="dxa"/>
          </w:tcPr>
          <w:p w14:paraId="2900B04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A7704F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306063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92861C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1D3D448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279B7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2832F8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DC42F2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A52D45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6A83B1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EF07B8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AC012D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5A03E7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F892C1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5B04B5CC" w14:textId="77777777" w:rsidTr="00AF3A3E">
        <w:trPr>
          <w:trHeight w:val="54"/>
        </w:trPr>
        <w:tc>
          <w:tcPr>
            <w:tcW w:w="1105" w:type="dxa"/>
          </w:tcPr>
          <w:p w14:paraId="7629DF4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6" w:type="dxa"/>
          </w:tcPr>
          <w:p w14:paraId="3F677C7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646" w:type="dxa"/>
          </w:tcPr>
          <w:p w14:paraId="001D9FD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B89DC1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646" w:type="dxa"/>
          </w:tcPr>
          <w:p w14:paraId="42CC2D4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DF2C2D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552AC2B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47DFC2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503EDA5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64B906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BEF93D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10853F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789D3B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D8BFB0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E2A3CC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56B1E3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974435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C47012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4DA3C58B" w14:textId="77777777" w:rsidTr="00AF3A3E">
        <w:trPr>
          <w:trHeight w:val="54"/>
        </w:trPr>
        <w:tc>
          <w:tcPr>
            <w:tcW w:w="1105" w:type="dxa"/>
          </w:tcPr>
          <w:p w14:paraId="5EBF318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46" w:type="dxa"/>
          </w:tcPr>
          <w:p w14:paraId="67DB900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646" w:type="dxa"/>
          </w:tcPr>
          <w:p w14:paraId="6D3279F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47F10B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646" w:type="dxa"/>
          </w:tcPr>
          <w:p w14:paraId="59B117A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9E5D72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017B0F4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9065EE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34748A2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5E5009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D54757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C2A997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94E383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8D00CA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081EE4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39F1FF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A9B12F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A33507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BEE54CE" w14:textId="77777777" w:rsidTr="00AF3A3E">
        <w:trPr>
          <w:trHeight w:val="54"/>
        </w:trPr>
        <w:tc>
          <w:tcPr>
            <w:tcW w:w="1105" w:type="dxa"/>
          </w:tcPr>
          <w:p w14:paraId="1EDE422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46" w:type="dxa"/>
          </w:tcPr>
          <w:p w14:paraId="4F9DD30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4B47D3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647" w:type="dxa"/>
          </w:tcPr>
          <w:p w14:paraId="4B358FF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60E1961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647" w:type="dxa"/>
          </w:tcPr>
          <w:p w14:paraId="49476DC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544C714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13A334F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</w:tcPr>
          <w:p w14:paraId="7732F49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8DD31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8C29DC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D2CA88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54906F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D9D5B7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8C9E7E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4D33BD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6AAE77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57F9E7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0C28B926" w14:textId="77777777" w:rsidTr="00AF3A3E">
        <w:trPr>
          <w:trHeight w:val="54"/>
        </w:trPr>
        <w:tc>
          <w:tcPr>
            <w:tcW w:w="1105" w:type="dxa"/>
          </w:tcPr>
          <w:p w14:paraId="4138312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46" w:type="dxa"/>
          </w:tcPr>
          <w:p w14:paraId="23C1DE7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F7F36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E5C53C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646" w:type="dxa"/>
          </w:tcPr>
          <w:p w14:paraId="2705E41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80CED9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646" w:type="dxa"/>
          </w:tcPr>
          <w:p w14:paraId="1302ED5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2588470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8DDA85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A90AC0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647" w:type="dxa"/>
          </w:tcPr>
          <w:p w14:paraId="1B23B9B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4989E63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2E010DF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9807F1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5198531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BB8B35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7C4A82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E72FB8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4D631CDE" w14:textId="77777777" w:rsidTr="00AF3A3E">
        <w:trPr>
          <w:trHeight w:val="54"/>
        </w:trPr>
        <w:tc>
          <w:tcPr>
            <w:tcW w:w="1105" w:type="dxa"/>
          </w:tcPr>
          <w:p w14:paraId="11539C6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46" w:type="dxa"/>
          </w:tcPr>
          <w:p w14:paraId="4FA30A3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646" w:type="dxa"/>
          </w:tcPr>
          <w:p w14:paraId="3CCB6C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30844A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F3FC9C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D2DFB0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646" w:type="dxa"/>
          </w:tcPr>
          <w:p w14:paraId="48049D9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41EF72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62FCAE0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2ADC73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2FC0866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7F14689" w14:textId="77777777" w:rsidR="00980F21" w:rsidRPr="004F1FD3" w:rsidRDefault="00980F21" w:rsidP="00980F21">
            <w:pPr>
              <w:pStyle w:val="a4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4E2BA7D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BD20A03" w14:textId="77777777" w:rsidR="00980F21" w:rsidRPr="004F1FD3" w:rsidRDefault="00980F21" w:rsidP="00980F21">
            <w:pPr>
              <w:pStyle w:val="a4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43D7166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D83CE2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48797D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0D9C4E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2D07BA48" w14:textId="77777777" w:rsidTr="00AF3A3E">
        <w:trPr>
          <w:trHeight w:val="54"/>
        </w:trPr>
        <w:tc>
          <w:tcPr>
            <w:tcW w:w="1105" w:type="dxa"/>
          </w:tcPr>
          <w:p w14:paraId="6E5759C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46" w:type="dxa"/>
          </w:tcPr>
          <w:p w14:paraId="281BD4B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646" w:type="dxa"/>
          </w:tcPr>
          <w:p w14:paraId="4EBBB3D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1F0012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646" w:type="dxa"/>
          </w:tcPr>
          <w:p w14:paraId="3F68DCC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4EBA80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4F9AACB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E02EC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626FB41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25D369D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D0517D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76FDDF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9A3C86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B4C695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D7313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2B9C26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64B6E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1CA681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E04B6B5" w14:textId="77777777" w:rsidTr="00AF3A3E">
        <w:trPr>
          <w:trHeight w:val="54"/>
        </w:trPr>
        <w:tc>
          <w:tcPr>
            <w:tcW w:w="1105" w:type="dxa"/>
          </w:tcPr>
          <w:p w14:paraId="1C822F0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rier_8</w:t>
            </w:r>
          </w:p>
        </w:tc>
        <w:tc>
          <w:tcPr>
            <w:tcW w:w="646" w:type="dxa"/>
          </w:tcPr>
          <w:p w14:paraId="4952F55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0.4</w:t>
            </w:r>
          </w:p>
        </w:tc>
        <w:tc>
          <w:tcPr>
            <w:tcW w:w="646" w:type="dxa"/>
          </w:tcPr>
          <w:p w14:paraId="0E9ABD4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15B5EB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4.6</w:t>
            </w:r>
          </w:p>
        </w:tc>
        <w:tc>
          <w:tcPr>
            <w:tcW w:w="646" w:type="dxa"/>
          </w:tcPr>
          <w:p w14:paraId="094DBF9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6BAE7C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646" w:type="dxa"/>
          </w:tcPr>
          <w:p w14:paraId="4B5AAFC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167A7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</w:p>
        </w:tc>
        <w:tc>
          <w:tcPr>
            <w:tcW w:w="647" w:type="dxa"/>
          </w:tcPr>
          <w:p w14:paraId="0665669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1DD21F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4212E79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A4BA7A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36ABD8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0F5CF6A" w14:textId="77777777" w:rsidR="00980F21" w:rsidRPr="004F1FD3" w:rsidRDefault="00980F21" w:rsidP="00980F21">
            <w:pPr>
              <w:pStyle w:val="a4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5122FA9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5F4279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2A03A5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7EB6EC2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37EDFA49" w14:textId="77777777" w:rsidTr="00AF3A3E">
        <w:trPr>
          <w:trHeight w:val="54"/>
        </w:trPr>
        <w:tc>
          <w:tcPr>
            <w:tcW w:w="1105" w:type="dxa"/>
          </w:tcPr>
          <w:p w14:paraId="55E21A5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46" w:type="dxa"/>
          </w:tcPr>
          <w:p w14:paraId="5E1A4F1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259992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647" w:type="dxa"/>
          </w:tcPr>
          <w:p w14:paraId="3256091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9A6DA7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647" w:type="dxa"/>
          </w:tcPr>
          <w:p w14:paraId="0117184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E0A9BCD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646" w:type="dxa"/>
          </w:tcPr>
          <w:p w14:paraId="2808030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6691D27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646" w:type="dxa"/>
          </w:tcPr>
          <w:p w14:paraId="1990337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C123A76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7259947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1A24E28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7A9D5122" w14:textId="77777777" w:rsidR="00980F21" w:rsidRPr="004F1FD3" w:rsidRDefault="00980F21" w:rsidP="00980F21">
            <w:pPr>
              <w:pStyle w:val="a4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003E884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9FDE5A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C61034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0C886F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52DA6644" w14:textId="77777777" w:rsidTr="00AF3A3E">
        <w:trPr>
          <w:trHeight w:val="54"/>
        </w:trPr>
        <w:tc>
          <w:tcPr>
            <w:tcW w:w="1105" w:type="dxa"/>
          </w:tcPr>
          <w:p w14:paraId="3FA78C7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6" w:type="dxa"/>
          </w:tcPr>
          <w:p w14:paraId="19C4E283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1328C4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647" w:type="dxa"/>
          </w:tcPr>
          <w:p w14:paraId="7B3CBE6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4619F9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1033DE1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0DBCC5B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646" w:type="dxa"/>
          </w:tcPr>
          <w:p w14:paraId="7B3B9B2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8BBBD5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155BD02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E4E4E2C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1D19E98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6214135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4CF3B36" w14:textId="77777777" w:rsidR="00980F21" w:rsidRPr="004F1FD3" w:rsidRDefault="00980F21" w:rsidP="00980F21">
            <w:pPr>
              <w:pStyle w:val="a4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" w:type="dxa"/>
          </w:tcPr>
          <w:p w14:paraId="5D1F5FDB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7AD3B37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BC55A9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0D320444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F21" w:rsidRPr="00AF3A3E" w14:paraId="7FC4955A" w14:textId="77777777" w:rsidTr="00AF3A3E">
        <w:trPr>
          <w:trHeight w:val="54"/>
        </w:trPr>
        <w:tc>
          <w:tcPr>
            <w:tcW w:w="1105" w:type="dxa"/>
          </w:tcPr>
          <w:p w14:paraId="1F921612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6" w:type="dxa"/>
          </w:tcPr>
          <w:p w14:paraId="42658270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B49CA9E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7" w:type="dxa"/>
          </w:tcPr>
          <w:p w14:paraId="68EEF79F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29E8201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647" w:type="dxa"/>
          </w:tcPr>
          <w:p w14:paraId="05EE21C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B9298BA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61F9CB5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FADC84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646" w:type="dxa"/>
          </w:tcPr>
          <w:p w14:paraId="20EA7CDC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EC4D3A5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3FF844F9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27ACABE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2BC09D09" w14:textId="77777777" w:rsidR="00980F21" w:rsidRPr="004F1FD3" w:rsidRDefault="00980F21" w:rsidP="00D7374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FD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646" w:type="dxa"/>
          </w:tcPr>
          <w:p w14:paraId="17553D16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C152E2A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398CB71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7C15AC8" w14:textId="77777777" w:rsidR="00980F21" w:rsidRPr="004F1FD3" w:rsidRDefault="00980F21" w:rsidP="00980F2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377477" w14:textId="77777777" w:rsidR="00980F21" w:rsidRDefault="00980F21" w:rsidP="00980F21"/>
    <w:sectPr w:rsidR="00980F21" w:rsidSect="002E15BD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8E0CD" w14:textId="77777777" w:rsidR="0099671D" w:rsidRDefault="0099671D" w:rsidP="006204A3">
      <w:r>
        <w:separator/>
      </w:r>
    </w:p>
  </w:endnote>
  <w:endnote w:type="continuationSeparator" w:id="0">
    <w:p w14:paraId="0846EA75" w14:textId="77777777" w:rsidR="0099671D" w:rsidRDefault="0099671D" w:rsidP="0062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08097" w14:textId="77777777" w:rsidR="0099671D" w:rsidRDefault="0099671D" w:rsidP="006204A3">
      <w:r>
        <w:separator/>
      </w:r>
    </w:p>
  </w:footnote>
  <w:footnote w:type="continuationSeparator" w:id="0">
    <w:p w14:paraId="260C1956" w14:textId="77777777" w:rsidR="0099671D" w:rsidRDefault="0099671D" w:rsidP="0062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CE"/>
    <w:rsid w:val="002E15BD"/>
    <w:rsid w:val="004D642D"/>
    <w:rsid w:val="004F1FD3"/>
    <w:rsid w:val="004F36A1"/>
    <w:rsid w:val="00542BA1"/>
    <w:rsid w:val="006204A3"/>
    <w:rsid w:val="007B658F"/>
    <w:rsid w:val="009539CE"/>
    <w:rsid w:val="00980F21"/>
    <w:rsid w:val="0099671D"/>
    <w:rsid w:val="00AF3A3E"/>
    <w:rsid w:val="00DE2757"/>
    <w:rsid w:val="00EF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9A72A4"/>
  <w15:chartTrackingRefBased/>
  <w15:docId w15:val="{B1961D40-64F5-490B-B118-C03222B4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80F2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6204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204A3"/>
  </w:style>
  <w:style w:type="paragraph" w:styleId="a7">
    <w:name w:val="footer"/>
    <w:basedOn w:val="a"/>
    <w:link w:val="a8"/>
    <w:uiPriority w:val="99"/>
    <w:unhideWhenUsed/>
    <w:rsid w:val="006204A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20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i Aki</dc:creator>
  <cp:keywords/>
  <dc:description/>
  <cp:lastModifiedBy>Sakurai Aki</cp:lastModifiedBy>
  <cp:revision>4</cp:revision>
  <dcterms:created xsi:type="dcterms:W3CDTF">2021-04-21T10:40:00Z</dcterms:created>
  <dcterms:modified xsi:type="dcterms:W3CDTF">2021-04-22T09:46:00Z</dcterms:modified>
</cp:coreProperties>
</file>